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66FD" w14:textId="77777777" w:rsidR="00B94B97" w:rsidRDefault="00B94B97">
      <w:pPr>
        <w:rPr>
          <w:rFonts w:ascii="Times New Roman" w:hAnsi="Times New Roman" w:cs="Times New Roman"/>
          <w:sz w:val="24"/>
          <w:szCs w:val="24"/>
        </w:rPr>
      </w:pPr>
    </w:p>
    <w:p w14:paraId="2F18CE41" w14:textId="511E105C" w:rsidR="00B94B97" w:rsidRPr="00A321C0" w:rsidRDefault="00B94B97" w:rsidP="00B94B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2666234C" wp14:editId="3D372A47">
            <wp:simplePos x="0" y="0"/>
            <wp:positionH relativeFrom="column">
              <wp:posOffset>-313055</wp:posOffset>
            </wp:positionH>
            <wp:positionV relativeFrom="paragraph">
              <wp:posOffset>0</wp:posOffset>
            </wp:positionV>
            <wp:extent cx="6183630" cy="3138170"/>
            <wp:effectExtent l="0" t="0" r="7620" b="5080"/>
            <wp:wrapTopAndBottom/>
            <wp:docPr id="564054684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054684" name="Picture 3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3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321C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321C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A321C0">
        <w:rPr>
          <w:rFonts w:ascii="Times New Roman" w:hAnsi="Times New Roman" w:cs="Times New Roman"/>
          <w:sz w:val="24"/>
          <w:szCs w:val="24"/>
        </w:rPr>
        <w:t>. Violin plot based on pairwise Modified Rogers’s distances of 84 parental lines based on molecular marker.; B-lines (34), R-lines (50) and between B and R lines.</w:t>
      </w:r>
      <w:r w:rsidRPr="00A321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2C46A19" w14:textId="4F6CD7E4" w:rsidR="00B94B97" w:rsidRPr="00F92B9D" w:rsidRDefault="00B94B97">
      <w:pPr>
        <w:rPr>
          <w:rFonts w:ascii="Times New Roman" w:hAnsi="Times New Roman" w:cs="Times New Roman"/>
          <w:sz w:val="24"/>
          <w:szCs w:val="24"/>
        </w:rPr>
      </w:pPr>
    </w:p>
    <w:sectPr w:rsidR="00B94B97" w:rsidRPr="00F92B9D" w:rsidSect="00B94B9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7E9"/>
    <w:rsid w:val="002137E9"/>
    <w:rsid w:val="002A2B67"/>
    <w:rsid w:val="003E20CD"/>
    <w:rsid w:val="009F7515"/>
    <w:rsid w:val="00A321C0"/>
    <w:rsid w:val="00A370CA"/>
    <w:rsid w:val="00A80FA8"/>
    <w:rsid w:val="00B94B97"/>
    <w:rsid w:val="00E84CA0"/>
    <w:rsid w:val="00F9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D917"/>
  <w15:chartTrackingRefBased/>
  <w15:docId w15:val="{B08989BD-9A36-4948-B274-2CCDD09B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Kandarkar (ICRISAT-IN)</dc:creator>
  <cp:keywords/>
  <dc:description/>
  <cp:lastModifiedBy>HYD OFF30</cp:lastModifiedBy>
  <cp:revision>9</cp:revision>
  <dcterms:created xsi:type="dcterms:W3CDTF">2023-11-23T06:20:00Z</dcterms:created>
  <dcterms:modified xsi:type="dcterms:W3CDTF">2024-02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3T07:45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51390f6-bf31-4a05-851d-74915d039ca5</vt:lpwstr>
  </property>
  <property fmtid="{D5CDD505-2E9C-101B-9397-08002B2CF9AE}" pid="7" name="MSIP_Label_defa4170-0d19-0005-0004-bc88714345d2_ActionId">
    <vt:lpwstr>fd76e0d7-a32f-4005-b5b8-81b5ed563399</vt:lpwstr>
  </property>
  <property fmtid="{D5CDD505-2E9C-101B-9397-08002B2CF9AE}" pid="8" name="MSIP_Label_defa4170-0d19-0005-0004-bc88714345d2_ContentBits">
    <vt:lpwstr>0</vt:lpwstr>
  </property>
</Properties>
</file>